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1CC" w:rsidRPr="002D60D4" w:rsidRDefault="00166623" w:rsidP="00F821C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4</w:t>
      </w:r>
      <w:r w:rsidR="00F821CC" w:rsidRPr="002D60D4">
        <w:rPr>
          <w:rFonts w:ascii="Times New Roman" w:hAnsi="Times New Roman"/>
          <w:b/>
        </w:rPr>
        <w:t>. Life History traits of the finfish names identified up to the species level</w:t>
      </w:r>
      <w:r w:rsidR="00A6536D">
        <w:rPr>
          <w:rFonts w:ascii="Times New Roman" w:hAnsi="Times New Roman"/>
          <w:b/>
        </w:rPr>
        <w:t>.</w:t>
      </w:r>
      <w:r w:rsidR="00F821CC" w:rsidRPr="002D60D4">
        <w:rPr>
          <w:rFonts w:ascii="Times New Roman" w:hAnsi="Times New Roman"/>
          <w:b/>
        </w:rPr>
        <w:t xml:space="preserve"> </w:t>
      </w:r>
    </w:p>
    <w:tbl>
      <w:tblPr>
        <w:tblW w:w="99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980"/>
        <w:gridCol w:w="720"/>
        <w:gridCol w:w="540"/>
        <w:gridCol w:w="630"/>
        <w:gridCol w:w="630"/>
        <w:gridCol w:w="1090"/>
        <w:gridCol w:w="950"/>
        <w:gridCol w:w="630"/>
        <w:gridCol w:w="1110"/>
      </w:tblGrid>
      <w:tr w:rsidR="00F821CC" w:rsidRPr="00FE518B" w:rsidTr="00FE1E26">
        <w:trPr>
          <w:trHeight w:val="315"/>
        </w:trPr>
        <w:tc>
          <w:tcPr>
            <w:tcW w:w="1635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proofErr w:type="spellStart"/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Speciesname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Family Nam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Number of fishers reporting 0 catch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proofErr w:type="spellStart"/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L</w:t>
            </w: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  <w:vertAlign w:val="subscript"/>
              </w:rPr>
              <w:t>max</w:t>
            </w:r>
            <w:proofErr w:type="spellEnd"/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 xml:space="preserve"> (cm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proofErr w:type="spellStart"/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T</w:t>
            </w: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  <w:vertAlign w:val="subscript"/>
              </w:rPr>
              <w:t>mat</w:t>
            </w:r>
            <w:proofErr w:type="spellEnd"/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  <w:vertAlign w:val="subscript"/>
              </w:rPr>
              <w:t xml:space="preserve"> </w:t>
            </w: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(</w:t>
            </w:r>
            <w:proofErr w:type="spellStart"/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yr</w:t>
            </w:r>
            <w:proofErr w:type="spellEnd"/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r w:rsidRPr="00FE1E26">
              <w:rPr>
                <w:rFonts w:ascii="Times New Roman" w:eastAsia="Times New Roman" w:hAnsi="Times New Roman"/>
                <w:b/>
                <w:bCs/>
                <w:i/>
                <w:color w:val="000000"/>
                <w:sz w:val="18"/>
              </w:rPr>
              <w:t xml:space="preserve">k </w:t>
            </w: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(yr</w:t>
            </w: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  <w:vertAlign w:val="superscript"/>
              </w:rPr>
              <w:t>-1</w:t>
            </w: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Trophic level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Resilience (yr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Vulnerability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:rsidR="00F821CC" w:rsidRPr="00FE1E26" w:rsidRDefault="000F7655" w:rsidP="00751C2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</w:pPr>
            <w:proofErr w:type="spellStart"/>
            <w:r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IUCN</w:t>
            </w:r>
            <w:r w:rsidR="00F821CC" w:rsidRPr="00FE1E26">
              <w:rPr>
                <w:rFonts w:ascii="Times New Roman" w:eastAsia="Times New Roman" w:hAnsi="Times New Roman"/>
                <w:b/>
                <w:bCs/>
                <w:color w:val="000000"/>
                <w:sz w:val="18"/>
              </w:rPr>
              <w:t>Status</w:t>
            </w:r>
            <w:proofErr w:type="spellEnd"/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olbometopon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muricatum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E1E26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BR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0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3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6.1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7   ±0.41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– 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7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VU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Alecti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iliari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63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5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8   ±0.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- 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7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LC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utjan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argentimaculat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LUTJ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54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5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2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9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6   ±0.6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heilin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undulat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LABR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96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29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5.9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0   ±0.61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- 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74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EN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ethrin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microdon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LETHRI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2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8 ±0.53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6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Epinephel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anceolat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ERR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88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7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3.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04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0   ±0.6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gt;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85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VU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Gnathanodon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pecios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64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2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5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8 ±0.6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8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Eleutheronema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tetradactylum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POLYNEM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0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3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4   ±0.8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9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Plectropom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eopard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ERR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5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  ±0.8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-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51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T</w:t>
            </w:r>
          </w:p>
        </w:tc>
      </w:tr>
      <w:tr w:rsidR="00F821CC" w:rsidRPr="00FE518B" w:rsidTr="00FE1E26">
        <w:trPr>
          <w:trHeight w:val="566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romilepte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altiveli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ERR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  ±0.8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-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54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VU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Epinephel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oioide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ERR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7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9   ±0.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- 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58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VU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Trachinot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lochii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1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6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7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7   ±0.46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ymphor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nematophor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LUTJ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 4.1   ±0.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9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Kyphos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igibb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KYPHOS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7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5.3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2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0   ±0.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- 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Parupene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arberinoide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MULL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7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4   ±0.39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elar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oop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88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5   ±0.41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4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aranx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melampygo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1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  ±0.8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5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arangoide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ferdau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1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  ±0.8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4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Aphare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rutilan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LUTJ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1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1   ±0.5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58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igan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guttat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IG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66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7  ±0.3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.2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9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Acanthopagr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lastRenderedPageBreak/>
              <w:t>lat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lastRenderedPageBreak/>
              <w:t>SPAR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 xml:space="preserve">3.2  ±0.5 </w:t>
            </w: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lastRenderedPageBreak/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1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6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lastRenderedPageBreak/>
              <w:t>Caranx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exfasciat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6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4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 ±  0.80 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5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LC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utjan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ohar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LUTJ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9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7.2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09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3   ±0.5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9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Upene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ulphure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MULL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32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1   ±0.1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2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aranx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tille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3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9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1   ±0.68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8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Pelate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quadrilineat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TERAPONT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2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5   ±0.3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6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Ablenne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hian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BELO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4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1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  ±0.8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elaroide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eptolepi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12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8   ±0.2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aesio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tere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ESIO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6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4   ±0.45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 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1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hlorur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trongylocephal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E1E26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BR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6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0   ±0.0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9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DD1771" w:rsidRPr="00FE518B" w:rsidTr="00FE1E26">
        <w:trPr>
          <w:trHeight w:val="300"/>
        </w:trPr>
        <w:tc>
          <w:tcPr>
            <w:tcW w:w="1635" w:type="dxa"/>
            <w:shd w:val="clear" w:color="auto" w:fill="auto"/>
          </w:tcPr>
          <w:p w:rsidR="00DD1771" w:rsidRPr="00FE518B" w:rsidRDefault="001F7F75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>Chloru</w:t>
            </w:r>
            <w:r w:rsidR="00DD1771">
              <w:rPr>
                <w:rFonts w:ascii="Times New Roman" w:eastAsia="Times New Roman" w:hAnsi="Times New Roman"/>
                <w:i/>
                <w:iCs/>
                <w:color w:val="000000"/>
              </w:rPr>
              <w:t>rus</w:t>
            </w:r>
            <w:proofErr w:type="spellEnd"/>
            <w:r w:rsidR="00DD1771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="00DD1771">
              <w:rPr>
                <w:rFonts w:ascii="Times New Roman" w:eastAsia="Times New Roman" w:hAnsi="Times New Roman"/>
                <w:i/>
                <w:iCs/>
                <w:color w:val="000000"/>
              </w:rPr>
              <w:t>gibbus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DD1771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BRIDAE</w:t>
            </w:r>
          </w:p>
        </w:tc>
        <w:tc>
          <w:tcPr>
            <w:tcW w:w="720" w:type="dxa"/>
            <w:shd w:val="clear" w:color="auto" w:fill="auto"/>
          </w:tcPr>
          <w:p w:rsidR="00DD1771" w:rsidRPr="00FE1E26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</w:tcPr>
          <w:p w:rsidR="00DD1771" w:rsidRPr="00FE1E26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630" w:type="dxa"/>
            <w:shd w:val="clear" w:color="auto" w:fill="auto"/>
          </w:tcPr>
          <w:p w:rsidR="00DD1771" w:rsidRPr="00FE1E26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2.6</w:t>
            </w:r>
          </w:p>
        </w:tc>
        <w:tc>
          <w:tcPr>
            <w:tcW w:w="630" w:type="dxa"/>
            <w:shd w:val="clear" w:color="auto" w:fill="auto"/>
          </w:tcPr>
          <w:p w:rsidR="00DD1771" w:rsidRPr="00FE1E26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25</w:t>
            </w:r>
          </w:p>
        </w:tc>
        <w:tc>
          <w:tcPr>
            <w:tcW w:w="1090" w:type="dxa"/>
            <w:shd w:val="clear" w:color="auto" w:fill="auto"/>
          </w:tcPr>
          <w:p w:rsidR="00DD1771" w:rsidRPr="00FE1E26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0   ±0.00 se</w:t>
            </w:r>
          </w:p>
        </w:tc>
        <w:tc>
          <w:tcPr>
            <w:tcW w:w="950" w:type="dxa"/>
            <w:shd w:val="clear" w:color="auto" w:fill="auto"/>
          </w:tcPr>
          <w:p w:rsidR="00DD1771" w:rsidRPr="00FE1E26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DD1771">
              <w:rPr>
                <w:rFonts w:ascii="Times New Roman" w:eastAsia="Times New Roman" w:hAnsi="Times New Roman"/>
                <w:color w:val="000000"/>
                <w:sz w:val="20"/>
              </w:rPr>
              <w:t>4.5 - 14</w:t>
            </w:r>
          </w:p>
        </w:tc>
        <w:tc>
          <w:tcPr>
            <w:tcW w:w="630" w:type="dxa"/>
            <w:shd w:val="clear" w:color="auto" w:fill="auto"/>
          </w:tcPr>
          <w:p w:rsidR="00DD1771" w:rsidRPr="00FE1E26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0.39</w:t>
            </w:r>
          </w:p>
        </w:tc>
        <w:tc>
          <w:tcPr>
            <w:tcW w:w="1110" w:type="dxa"/>
            <w:shd w:val="clear" w:color="auto" w:fill="auto"/>
          </w:tcPr>
          <w:p w:rsidR="00DD1771" w:rsidRPr="00FE1E26" w:rsidRDefault="00DD1771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</w:rPr>
              <w:t>LC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Elegati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ipinnulata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</w:t>
            </w:r>
            <w:bookmarkStart w:id="0" w:name="_GoBack"/>
            <w:bookmarkEnd w:id="0"/>
            <w:r w:rsidRPr="00FE518B">
              <w:rPr>
                <w:rFonts w:ascii="Times New Roman" w:eastAsia="Times New Roman" w:hAnsi="Times New Roman"/>
                <w:color w:val="000000"/>
              </w:rPr>
              <w:t>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8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1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6   ±0.49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-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1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Epinephel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fuscoguttat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ERR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1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1   ±0.72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5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T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Epinephel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malabaric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ERR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3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05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8   ±0.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gt;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T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Kyphos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cinerascen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KYPHOS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5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3   ±0.2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8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utjan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ehrenbergii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LUTJ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2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4   ±0.8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9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utjan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anguine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LUTJ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7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  ±0.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- 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7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Naso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unicorni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ACANTHUR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9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2   ±0.11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5 - 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2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LC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Parupene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arberin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MULL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3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2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4   ±0.4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Plectropom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laevi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ERR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2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1   ±0.5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gt;1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72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VU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car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rubroviolace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15CE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ABR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9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17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0   ±0.0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52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LC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igan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vulpin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IGA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1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67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7   ±0.30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.2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illago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sihama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SILLAGI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75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3   ±0.1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2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Terapon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jarbua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TERAPONT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1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9   ±0.5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7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LC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Trachinot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baillonii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9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4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 3.6   ±0.57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-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5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lastRenderedPageBreak/>
              <w:t>Ulua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mentali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9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1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7   ±0.51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42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00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Pterocaesio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digramma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ESION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2.5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3.4   ±0.48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.4 - 4.4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31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  <w:tr w:rsidR="00F821CC" w:rsidRPr="00FE518B" w:rsidTr="00FE1E26">
        <w:trPr>
          <w:trHeight w:val="315"/>
        </w:trPr>
        <w:tc>
          <w:tcPr>
            <w:tcW w:w="1635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Decapterus</w:t>
            </w:r>
            <w:proofErr w:type="spellEnd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FE518B">
              <w:rPr>
                <w:rFonts w:ascii="Times New Roman" w:eastAsia="Times New Roman" w:hAnsi="Times New Roman"/>
                <w:i/>
                <w:iCs/>
                <w:color w:val="000000"/>
              </w:rPr>
              <w:t>macarellus</w:t>
            </w:r>
            <w:proofErr w:type="spellEnd"/>
          </w:p>
        </w:tc>
        <w:tc>
          <w:tcPr>
            <w:tcW w:w="1980" w:type="dxa"/>
            <w:shd w:val="clear" w:color="auto" w:fill="auto"/>
            <w:hideMark/>
          </w:tcPr>
          <w:p w:rsidR="00F821CC" w:rsidRPr="00FE518B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FE518B">
              <w:rPr>
                <w:rFonts w:ascii="Times New Roman" w:eastAsia="Times New Roman" w:hAnsi="Times New Roman"/>
                <w:color w:val="000000"/>
              </w:rPr>
              <w:t>CARANGIDAE</w:t>
            </w:r>
          </w:p>
        </w:tc>
        <w:tc>
          <w:tcPr>
            <w:tcW w:w="72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54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9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8</w:t>
            </w:r>
          </w:p>
        </w:tc>
        <w:tc>
          <w:tcPr>
            <w:tcW w:w="109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4.0   ±0.2 se</w:t>
            </w:r>
          </w:p>
        </w:tc>
        <w:tc>
          <w:tcPr>
            <w:tcW w:w="95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&lt;15mo</w:t>
            </w:r>
          </w:p>
        </w:tc>
        <w:tc>
          <w:tcPr>
            <w:tcW w:w="63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0.23</w:t>
            </w:r>
          </w:p>
        </w:tc>
        <w:tc>
          <w:tcPr>
            <w:tcW w:w="1110" w:type="dxa"/>
            <w:shd w:val="clear" w:color="auto" w:fill="auto"/>
            <w:hideMark/>
          </w:tcPr>
          <w:p w:rsidR="00F821CC" w:rsidRPr="00FE1E26" w:rsidRDefault="00F821CC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E1E26">
              <w:rPr>
                <w:rFonts w:ascii="Times New Roman" w:eastAsia="Times New Roman" w:hAnsi="Times New Roman"/>
                <w:color w:val="000000"/>
                <w:sz w:val="20"/>
              </w:rPr>
              <w:t>NE</w:t>
            </w:r>
          </w:p>
        </w:tc>
      </w:tr>
    </w:tbl>
    <w:p w:rsidR="00F821CC" w:rsidRPr="00FE518B" w:rsidRDefault="00A6536D" w:rsidP="00F821CC">
      <w:pPr>
        <w:rPr>
          <w:rFonts w:ascii="Times New Roman" w:hAnsi="Times New Roman"/>
        </w:rPr>
      </w:pPr>
      <w:proofErr w:type="spellStart"/>
      <w:r w:rsidRPr="00585886">
        <w:rPr>
          <w:rFonts w:ascii="Times New Roman" w:hAnsi="Times New Roman"/>
          <w:sz w:val="24"/>
          <w:szCs w:val="24"/>
        </w:rPr>
        <w:t>L</w:t>
      </w:r>
      <w:r w:rsidRPr="00B145AC">
        <w:rPr>
          <w:rFonts w:ascii="Times New Roman" w:hAnsi="Times New Roman"/>
          <w:szCs w:val="24"/>
          <w:vertAlign w:val="subscript"/>
        </w:rPr>
        <w:t>max</w:t>
      </w:r>
      <w:proofErr w:type="spellEnd"/>
      <w:r>
        <w:rPr>
          <w:rFonts w:ascii="Times New Roman" w:hAnsi="Times New Roman"/>
          <w:sz w:val="24"/>
          <w:szCs w:val="24"/>
        </w:rPr>
        <w:t>=</w:t>
      </w:r>
      <w:r w:rsidRPr="00FC1512">
        <w:rPr>
          <w:rFonts w:ascii="Times New Roman" w:hAnsi="Times New Roman"/>
          <w:sz w:val="24"/>
          <w:szCs w:val="24"/>
        </w:rPr>
        <w:t xml:space="preserve"> maximum body size, </w:t>
      </w:r>
      <w:proofErr w:type="spellStart"/>
      <w:r w:rsidRPr="00FC1512">
        <w:rPr>
          <w:rFonts w:ascii="Times New Roman" w:hAnsi="Times New Roman"/>
          <w:sz w:val="24"/>
          <w:szCs w:val="24"/>
        </w:rPr>
        <w:t>T</w:t>
      </w:r>
      <w:r w:rsidRPr="00FC1512">
        <w:rPr>
          <w:rFonts w:ascii="Times New Roman" w:hAnsi="Times New Roman"/>
          <w:sz w:val="24"/>
          <w:szCs w:val="24"/>
          <w:vertAlign w:val="subscript"/>
        </w:rPr>
        <w:t>mat</w:t>
      </w:r>
      <w:proofErr w:type="spellEnd"/>
      <w:r>
        <w:rPr>
          <w:rFonts w:ascii="Times New Roman" w:hAnsi="Times New Roman"/>
          <w:sz w:val="24"/>
          <w:szCs w:val="24"/>
        </w:rPr>
        <w:t>=a</w:t>
      </w:r>
      <w:r w:rsidRPr="00FC1512">
        <w:rPr>
          <w:rFonts w:ascii="Times New Roman" w:hAnsi="Times New Roman"/>
          <w:sz w:val="24"/>
          <w:szCs w:val="24"/>
        </w:rPr>
        <w:t>ge at first maturity</w:t>
      </w:r>
      <w:r>
        <w:rPr>
          <w:rFonts w:ascii="Times New Roman" w:hAnsi="Times New Roman"/>
          <w:sz w:val="24"/>
          <w:szCs w:val="24"/>
        </w:rPr>
        <w:t xml:space="preserve">, </w:t>
      </w:r>
      <w:r w:rsidRPr="00B145AC">
        <w:rPr>
          <w:rFonts w:ascii="Times New Roman" w:hAnsi="Times New Roman"/>
          <w:i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>=</w:t>
      </w:r>
      <w:r w:rsidRPr="00FC1512">
        <w:rPr>
          <w:rFonts w:ascii="Times New Roman" w:hAnsi="Times New Roman"/>
          <w:sz w:val="24"/>
          <w:szCs w:val="24"/>
        </w:rPr>
        <w:t xml:space="preserve"> </w:t>
      </w:r>
      <w:r w:rsidRPr="00014912">
        <w:rPr>
          <w:rFonts w:ascii="Times New Roman" w:hAnsi="Times New Roman"/>
          <w:sz w:val="24"/>
          <w:szCs w:val="24"/>
        </w:rPr>
        <w:t>growth coefficient</w:t>
      </w:r>
      <w:r>
        <w:rPr>
          <w:rFonts w:ascii="Times New Roman" w:hAnsi="Times New Roman"/>
          <w:sz w:val="24"/>
          <w:szCs w:val="24"/>
        </w:rPr>
        <w:t>.</w:t>
      </w:r>
    </w:p>
    <w:p w:rsidR="005A5A89" w:rsidRPr="00F821CC" w:rsidRDefault="001F7F75" w:rsidP="00F821CC"/>
    <w:sectPr w:rsidR="005A5A89" w:rsidRPr="00F821CC" w:rsidSect="00BC3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41902"/>
    <w:multiLevelType w:val="hybridMultilevel"/>
    <w:tmpl w:val="0CBCF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513C6"/>
    <w:rsid w:val="00020179"/>
    <w:rsid w:val="00057897"/>
    <w:rsid w:val="000F7655"/>
    <w:rsid w:val="00166623"/>
    <w:rsid w:val="00196B85"/>
    <w:rsid w:val="001D54B3"/>
    <w:rsid w:val="001F7F75"/>
    <w:rsid w:val="002C52E9"/>
    <w:rsid w:val="002D60D4"/>
    <w:rsid w:val="003E1E85"/>
    <w:rsid w:val="00407FBC"/>
    <w:rsid w:val="006C291C"/>
    <w:rsid w:val="00702C3B"/>
    <w:rsid w:val="00724403"/>
    <w:rsid w:val="008513C6"/>
    <w:rsid w:val="00891505"/>
    <w:rsid w:val="00960079"/>
    <w:rsid w:val="009B168B"/>
    <w:rsid w:val="00A6536D"/>
    <w:rsid w:val="00B145AC"/>
    <w:rsid w:val="00BB42FA"/>
    <w:rsid w:val="00BC3DF6"/>
    <w:rsid w:val="00C73372"/>
    <w:rsid w:val="00DD1771"/>
    <w:rsid w:val="00EF35B7"/>
    <w:rsid w:val="00F15CEC"/>
    <w:rsid w:val="00F821CC"/>
    <w:rsid w:val="00FE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3C6"/>
    <w:rPr>
      <w:rFonts w:eastAsiaTheme="minorEastAsia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51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3C6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3C6"/>
    <w:rPr>
      <w:rFonts w:ascii="Calibri" w:eastAsia="Calibri" w:hAnsi="Calibri" w:cs="Times New Roman"/>
      <w:sz w:val="20"/>
      <w:szCs w:val="20"/>
      <w:lang w:val="en-PH" w:eastAsia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3C6"/>
    <w:rPr>
      <w:rFonts w:ascii="Tahoma" w:eastAsiaTheme="minorEastAsia" w:hAnsi="Tahoma" w:cs="Tahoma"/>
      <w:sz w:val="16"/>
      <w:szCs w:val="16"/>
      <w:lang w:val="en-PH"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win</dc:creator>
  <cp:lastModifiedBy>EPM</cp:lastModifiedBy>
  <cp:revision>13</cp:revision>
  <dcterms:created xsi:type="dcterms:W3CDTF">2015-04-16T14:25:00Z</dcterms:created>
  <dcterms:modified xsi:type="dcterms:W3CDTF">2016-03-02T04:00:00Z</dcterms:modified>
</cp:coreProperties>
</file>